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E2D" w:rsidRDefault="00F12E2D" w:rsidP="00F12E2D">
      <w:pPr>
        <w:rPr>
          <w:rFonts w:eastAsia="Times New Roman" w:cs="Times New Roman"/>
          <w:b/>
          <w:bCs/>
          <w:color w:val="000000"/>
        </w:rPr>
      </w:pPr>
      <w:proofErr w:type="gramStart"/>
      <w:r w:rsidRPr="00B371BC">
        <w:rPr>
          <w:rFonts w:eastAsia="Times New Roman" w:cs="Times New Roman"/>
          <w:b/>
          <w:bCs/>
          <w:color w:val="000000"/>
        </w:rPr>
        <w:t xml:space="preserve">Supplementary </w:t>
      </w:r>
      <w:r>
        <w:rPr>
          <w:rFonts w:eastAsia="Times New Roman" w:cs="Times New Roman"/>
          <w:b/>
          <w:bCs/>
          <w:color w:val="000000"/>
        </w:rPr>
        <w:t>T</w:t>
      </w:r>
      <w:r w:rsidRPr="00B371BC">
        <w:rPr>
          <w:rFonts w:eastAsia="Times New Roman" w:cs="Times New Roman"/>
          <w:b/>
          <w:bCs/>
          <w:color w:val="000000"/>
        </w:rPr>
        <w:t>able S</w:t>
      </w:r>
      <w:r>
        <w:rPr>
          <w:rFonts w:eastAsia="Times New Roman" w:cs="Times New Roman"/>
          <w:b/>
          <w:bCs/>
          <w:color w:val="000000"/>
        </w:rPr>
        <w:t>4.</w:t>
      </w:r>
      <w:proofErr w:type="gramEnd"/>
      <w:r>
        <w:rPr>
          <w:rFonts w:eastAsia="Times New Roman" w:cs="Times New Roman"/>
          <w:b/>
          <w:bCs/>
          <w:color w:val="000000"/>
        </w:rPr>
        <w:t xml:space="preserve"> Primers and probes used in the</w:t>
      </w:r>
      <w:r w:rsidRPr="003B0429">
        <w:rPr>
          <w:rFonts w:eastAsia="Times New Roman" w:cs="Times New Roman"/>
          <w:b/>
          <w:bCs/>
          <w:color w:val="000000"/>
        </w:rPr>
        <w:t xml:space="preserve"> study.</w:t>
      </w:r>
    </w:p>
    <w:tbl>
      <w:tblPr>
        <w:tblW w:w="9487" w:type="dxa"/>
        <w:tblInd w:w="89" w:type="dxa"/>
        <w:tblLook w:val="04A0"/>
      </w:tblPr>
      <w:tblGrid>
        <w:gridCol w:w="1089"/>
        <w:gridCol w:w="820"/>
        <w:gridCol w:w="4230"/>
        <w:gridCol w:w="3348"/>
      </w:tblGrid>
      <w:tr w:rsidR="00F12E2D" w:rsidRPr="003B0429" w:rsidTr="008226C3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5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color w:val="000000"/>
              </w:rPr>
              <w:t>Primer/probe sequence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ference 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RASSF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F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AGC TGG CAC CCG CTG G 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Tong </w:t>
            </w:r>
            <w:r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et al</w:t>
            </w:r>
            <w:r w:rsidRPr="003B0429">
              <w:rPr>
                <w:rFonts w:ascii="Calibri" w:eastAsia="Times New Roman" w:hAnsi="Calibri" w:cs="Times New Roman"/>
                <w:color w:val="000000"/>
              </w:rPr>
              <w:t>., 2010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R 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GTG TGG GGT TGC ACG CG 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Prob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VIC-ACC CGG CTG GAG CGT-(MGB)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b-Acti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F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GCA AAG GCG AGG CTC TGT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3B0429">
              <w:rPr>
                <w:rFonts w:ascii="Calibri" w:eastAsia="Times New Roman" w:hAnsi="Calibri" w:cs="Times New Roman"/>
                <w:color w:val="000000"/>
              </w:rPr>
              <w:t>Hindson</w:t>
            </w:r>
            <w:proofErr w:type="spellEnd"/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et al</w:t>
            </w:r>
            <w:r w:rsidRPr="003B0429">
              <w:rPr>
                <w:rFonts w:ascii="Calibri" w:eastAsia="Times New Roman" w:hAnsi="Calibri" w:cs="Times New Roman"/>
                <w:color w:val="000000"/>
              </w:rPr>
              <w:t>., 2011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R 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CGT TCC GAA AGT TGC CTT TTA TGG 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Prob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FAM-ACC GCC GAG ACC GCG TC-(MGB)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RPP3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F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GAT TTG GAC CTG CGA GCG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="002C7230" w:rsidRPr="003B0429">
              <w:rPr>
                <w:rFonts w:ascii="Calibri" w:eastAsia="Times New Roman" w:hAnsi="Calibri" w:cs="Times New Roman"/>
                <w:color w:val="000000"/>
              </w:rPr>
              <w:t>Hindson</w:t>
            </w:r>
            <w:proofErr w:type="spellEnd"/>
            <w:r w:rsidR="002C7230" w:rsidRPr="003B04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C7230"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et al</w:t>
            </w:r>
            <w:r w:rsidR="002C7230" w:rsidRPr="003B0429">
              <w:rPr>
                <w:rFonts w:ascii="Calibri" w:eastAsia="Times New Roman" w:hAnsi="Calibri" w:cs="Times New Roman"/>
                <w:color w:val="000000"/>
              </w:rPr>
              <w:t>., 2011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R 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GCG GCT GTC TCC ACA AGT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2C7230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Prob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VIC-CTG ACC TGA AGG CTC T-(MGB)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SR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F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CCA CTT ACC GCC CAT CAA C 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Designed in the lab using 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R 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 xml:space="preserve">AGG TCT TTG TAG CCA ATG TTA CCC 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Primer3 Software</w:t>
            </w:r>
          </w:p>
        </w:tc>
      </w:tr>
      <w:tr w:rsidR="00F12E2D" w:rsidRPr="003B0429" w:rsidTr="008226C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Prob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FAM-ACC GCT ACA(ZEN)GCC ACT GG-(BQH)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E2D" w:rsidRPr="003B0429" w:rsidRDefault="00F12E2D" w:rsidP="008226C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F12E2D" w:rsidRPr="003B0429" w:rsidRDefault="00F12E2D" w:rsidP="00F12E2D">
      <w:pPr>
        <w:spacing w:line="480" w:lineRule="auto"/>
        <w:rPr>
          <w:rFonts w:eastAsia="Times New Roman" w:cs="Arial"/>
          <w:i/>
          <w:color w:val="000000"/>
        </w:rPr>
      </w:pPr>
    </w:p>
    <w:p w:rsidR="00CB01F3" w:rsidRDefault="00CB01F3"/>
    <w:sectPr w:rsidR="00CB01F3" w:rsidSect="00CB0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F12E2D"/>
    <w:rsid w:val="000938A0"/>
    <w:rsid w:val="001F11E4"/>
    <w:rsid w:val="002C7230"/>
    <w:rsid w:val="004B1CE7"/>
    <w:rsid w:val="00720ACC"/>
    <w:rsid w:val="008F0C49"/>
    <w:rsid w:val="00CB01F3"/>
    <w:rsid w:val="00D527E4"/>
    <w:rsid w:val="00DA3CE7"/>
    <w:rsid w:val="00F12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okhina</dc:creator>
  <cp:keywords/>
  <dc:description/>
  <cp:lastModifiedBy>imanokhina</cp:lastModifiedBy>
  <cp:revision>2</cp:revision>
  <dcterms:created xsi:type="dcterms:W3CDTF">2014-01-09T22:22:00Z</dcterms:created>
  <dcterms:modified xsi:type="dcterms:W3CDTF">2014-01-09T22:36:00Z</dcterms:modified>
</cp:coreProperties>
</file>